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2888B" w14:textId="3E1F7505" w:rsidR="00BA7A09" w:rsidRPr="00BA7A09" w:rsidRDefault="00BA7A09" w:rsidP="00BA7A09">
      <w:pPr>
        <w:rPr>
          <w:rFonts w:ascii="Calibri" w:hAnsi="Calibri" w:cs="Calibri"/>
          <w:b/>
          <w:bCs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 xml:space="preserve">Supplemental Table 4 </w:t>
      </w:r>
    </w:p>
    <w:p w14:paraId="53022E3D" w14:textId="334DDF05" w:rsidR="00BA7A09" w:rsidRPr="00BA7A09" w:rsidRDefault="00BA7A09" w:rsidP="00BA7A09">
      <w:pPr>
        <w:rPr>
          <w:rFonts w:ascii="Calibri" w:hAnsi="Calibri" w:cs="Calibri"/>
          <w:b/>
          <w:bCs/>
          <w:sz w:val="22"/>
          <w:szCs w:val="22"/>
        </w:rPr>
      </w:pPr>
      <w:r w:rsidRPr="00BA7A09">
        <w:rPr>
          <w:rFonts w:ascii="Calibri" w:hAnsi="Calibri" w:cs="Calibri"/>
          <w:b/>
          <w:bCs/>
          <w:sz w:val="22"/>
          <w:szCs w:val="22"/>
        </w:rPr>
        <w:t>Summary of Student Projects Submitted to the 2024–2025 RE-AIM Hackathon 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3323"/>
        <w:gridCol w:w="990"/>
        <w:gridCol w:w="3225"/>
      </w:tblGrid>
      <w:tr w:rsidR="00BA7A09" w:rsidRPr="00BA7A09" w14:paraId="680305DF" w14:textId="77777777" w:rsidTr="00BA7A09">
        <w:trPr>
          <w:trHeight w:val="399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B4B67A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Project Title</w:t>
            </w:r>
            <w:r w:rsidRPr="00BA7A0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C91167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Institution</w:t>
            </w:r>
            <w:r w:rsidRPr="00BA7A0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AD8744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Country</w:t>
            </w:r>
            <w:r w:rsidRPr="00BA7A0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2B164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Public Health Focus</w:t>
            </w:r>
            <w:r w:rsidRPr="00BA7A0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A7A09" w:rsidRPr="00BA7A09" w14:paraId="6D92743C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0538E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ordova Stop STIs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656157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ordova High School (Seniors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543BD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8997D4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Sexual health campaign and mobile clinic </w:t>
            </w:r>
          </w:p>
        </w:tc>
      </w:tr>
      <w:tr w:rsidR="00BA7A09" w:rsidRPr="00BA7A09" w14:paraId="1AA44EF9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8201E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NGAGE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90E319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Panimalar Medical College Hospital &amp; Research Institute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65158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Indi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F838B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I-powered childhood obesity prevention app </w:t>
            </w:r>
          </w:p>
        </w:tc>
      </w:tr>
      <w:tr w:rsidR="00BA7A09" w:rsidRPr="00BA7A09" w14:paraId="5ABBF8FF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766A6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Kingsbury Optional Program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DD5B0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Kingsbury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FA9C79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51A1E0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Substance abuse prevention for middle school students </w:t>
            </w:r>
          </w:p>
        </w:tc>
      </w:tr>
      <w:tr w:rsidR="00BA7A09" w:rsidRPr="00BA7A09" w14:paraId="6FFD48DA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C3AA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ordova CARES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74229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ordova High School (Juniors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5EEA2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4A5720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School-based hygiene closet for equity </w:t>
            </w:r>
          </w:p>
        </w:tc>
      </w:tr>
      <w:tr w:rsidR="00BA7A09" w:rsidRPr="00BA7A09" w14:paraId="415FED1A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E0D86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Southwind Smiles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DB5936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Southwind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FA4C6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50DDF6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Smart toothbrush and app for oral health </w:t>
            </w:r>
          </w:p>
        </w:tc>
      </w:tr>
      <w:tr w:rsidR="00BA7A09" w:rsidRPr="00BA7A09" w14:paraId="5E8C6CED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17C3E8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Malta Youth Wellness Initiative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C35D5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De La Salle College Sixth Form 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E1C0E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Malt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B345E0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fterschool wellness program addressing obesity, vaping, addiction </w:t>
            </w:r>
          </w:p>
        </w:tc>
      </w:tr>
      <w:tr w:rsidR="00BA7A09" w:rsidRPr="00BA7A09" w14:paraId="43880702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3BB609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Quit Smoking Accountability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C34D5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entral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7BB74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34395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ommunity smoking cessation program </w:t>
            </w:r>
          </w:p>
        </w:tc>
      </w:tr>
      <w:tr w:rsidR="00BA7A09" w:rsidRPr="00BA7A09" w14:paraId="52E78524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81BA1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HIV &amp; AIDS Support &amp; Education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CD8A9C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entral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4B2C4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EDB28C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Peer-led HIV awareness and stigma reduction </w:t>
            </w:r>
          </w:p>
        </w:tc>
      </w:tr>
      <w:tr w:rsidR="00BA7A09" w:rsidRPr="00BA7A09" w14:paraId="085D060C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EB9FA8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Green Seats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58A0E2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Musana Vocational High School (High School and College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20E86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gand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816DC6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Recycled plastic bottle seating for schools </w:t>
            </w:r>
          </w:p>
        </w:tc>
      </w:tr>
      <w:tr w:rsidR="00BA7A09" w:rsidRPr="00BA7A09" w14:paraId="07844827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BDA7EA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A7A09">
              <w:rPr>
                <w:rFonts w:ascii="Calibri" w:hAnsi="Calibri" w:cs="Calibri"/>
                <w:sz w:val="22"/>
                <w:szCs w:val="22"/>
              </w:rPr>
              <w:t>Indohana</w:t>
            </w:r>
            <w:proofErr w:type="spellEnd"/>
            <w:r w:rsidRPr="00BA7A0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DFA6A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niversity of Memphi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085A9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88F0A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ultural integration and mental health support app </w:t>
            </w:r>
          </w:p>
        </w:tc>
      </w:tr>
      <w:tr w:rsidR="00BA7A09" w:rsidRPr="00BA7A09" w14:paraId="782A234B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D0B6B6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A7A09">
              <w:rPr>
                <w:rFonts w:ascii="Calibri" w:hAnsi="Calibri" w:cs="Calibri"/>
                <w:sz w:val="22"/>
                <w:szCs w:val="22"/>
              </w:rPr>
              <w:t>GenSafe</w:t>
            </w:r>
            <w:proofErr w:type="spellEnd"/>
            <w:r w:rsidRPr="00BA7A0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E6D4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Lincoln Community High School &amp; University of Memphi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B4600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D45E16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Online safe spaces toolkit for youth </w:t>
            </w:r>
          </w:p>
        </w:tc>
      </w:tr>
      <w:tr w:rsidR="00BA7A09" w:rsidRPr="00BA7A09" w14:paraId="4F2B8104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98E20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lcohol Abuse Prevention I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239157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entral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8B80E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DE31DC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ommunity-based alcohol reduction program </w:t>
            </w:r>
          </w:p>
        </w:tc>
      </w:tr>
      <w:tr w:rsidR="00BA7A09" w:rsidRPr="00BA7A09" w14:paraId="564C418B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143DA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Alcohol Abuse Prevention II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94F462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entral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704CE9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43637C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Youth-focused alcohol awareness initiative </w:t>
            </w:r>
          </w:p>
        </w:tc>
      </w:tr>
      <w:tr w:rsidR="00BA7A09" w:rsidRPr="00BA7A09" w14:paraId="16763A89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7B65DC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OVID Awareness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FF862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entral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C99EB2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D9CC0F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Post-pandemic health and safety awareness </w:t>
            </w:r>
          </w:p>
        </w:tc>
      </w:tr>
      <w:tr w:rsidR="00BA7A09" w:rsidRPr="00BA7A09" w14:paraId="462FEE0A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B06080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lastRenderedPageBreak/>
              <w:t>Mental Health Support App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72FA5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entral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FA043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8179F2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Mobile app for youth mental health </w:t>
            </w:r>
          </w:p>
        </w:tc>
      </w:tr>
      <w:tr w:rsidR="00BA7A09" w:rsidRPr="00BA7A09" w14:paraId="5214FD99" w14:textId="77777777" w:rsidTr="00BA7A09">
        <w:trPr>
          <w:trHeight w:val="300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CBC728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Substance Abuse Prevention </w:t>
            </w:r>
          </w:p>
        </w:tc>
        <w:tc>
          <w:tcPr>
            <w:tcW w:w="33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A414F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entral High Schoo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C5DE03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USA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E30A74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Education, treatment, and recovery support </w:t>
            </w:r>
          </w:p>
        </w:tc>
      </w:tr>
    </w:tbl>
    <w:p w14:paraId="21E6953F" w14:textId="77777777" w:rsidR="00BA7A09" w:rsidRDefault="00BA7A09" w:rsidP="00BA7A09">
      <w:pPr>
        <w:rPr>
          <w:rFonts w:ascii="Calibri" w:hAnsi="Calibri" w:cs="Calibri"/>
          <w:b/>
          <w:bCs/>
          <w:sz w:val="22"/>
          <w:szCs w:val="22"/>
        </w:rPr>
      </w:pPr>
    </w:p>
    <w:p w14:paraId="0A51C149" w14:textId="19886DBC" w:rsidR="00BA7A09" w:rsidRPr="00BA7A09" w:rsidRDefault="00BA7A09" w:rsidP="00BA7A09">
      <w:pPr>
        <w:rPr>
          <w:rFonts w:ascii="Calibri" w:hAnsi="Calibri" w:cs="Calibri"/>
          <w:sz w:val="22"/>
          <w:szCs w:val="22"/>
        </w:rPr>
      </w:pPr>
      <w:r w:rsidRPr="00BA7A09">
        <w:rPr>
          <w:rFonts w:ascii="Calibri" w:hAnsi="Calibri" w:cs="Calibri"/>
          <w:sz w:val="22"/>
          <w:szCs w:val="22"/>
        </w:rPr>
        <w:t>Public Health Hackathon topics submitted by the participants  </w:t>
      </w:r>
    </w:p>
    <w:p w14:paraId="3CDDE7DA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78FA0C92" w14:textId="77777777" w:rsidR="00BA7A09" w:rsidRPr="00BA7A09" w:rsidRDefault="00BA7A09" w:rsidP="00BA7A09">
      <w:pPr>
        <w:ind w:firstLine="720"/>
        <w:rPr>
          <w:rFonts w:ascii="Calibri" w:hAnsi="Calibri" w:cs="Calibri"/>
          <w:sz w:val="22"/>
          <w:szCs w:val="22"/>
        </w:rPr>
      </w:pPr>
    </w:p>
    <w:sectPr w:rsidR="00BA7A09" w:rsidRPr="00BA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0F2FFA"/>
    <w:multiLevelType w:val="multilevel"/>
    <w:tmpl w:val="A5DEC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84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09"/>
    <w:rsid w:val="000C2DC5"/>
    <w:rsid w:val="001B15F3"/>
    <w:rsid w:val="00201A49"/>
    <w:rsid w:val="00443722"/>
    <w:rsid w:val="00602E35"/>
    <w:rsid w:val="007F0B8F"/>
    <w:rsid w:val="00813EB2"/>
    <w:rsid w:val="00BA7A09"/>
    <w:rsid w:val="00CA126D"/>
    <w:rsid w:val="00FD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DFB7"/>
  <w15:chartTrackingRefBased/>
  <w15:docId w15:val="{C08BE47C-12F2-45BC-8A4D-29A9A09B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c2669a-9924-49c2-a036-f5d087d9c91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5DF8C87FF76B418AB92B4890532BF1" ma:contentTypeVersion="13" ma:contentTypeDescription="Create a new document." ma:contentTypeScope="" ma:versionID="6362972d28b55a42cf7c2bd5cfb4e6b2">
  <xsd:schema xmlns:xsd="http://www.w3.org/2001/XMLSchema" xmlns:xs="http://www.w3.org/2001/XMLSchema" xmlns:p="http://schemas.microsoft.com/office/2006/metadata/properties" xmlns:ns3="6dc2669a-9924-49c2-a036-f5d087d9c919" targetNamespace="http://schemas.microsoft.com/office/2006/metadata/properties" ma:root="true" ma:fieldsID="0ec565aaa851b50ece70986cdaef5194" ns3:_="">
    <xsd:import namespace="6dc2669a-9924-49c2-a036-f5d087d9c91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2669a-9924-49c2-a036-f5d087d9c91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2C531-8045-4AA2-9F48-489BFB6136FA}">
  <ds:schemaRefs>
    <ds:schemaRef ds:uri="http://schemas.microsoft.com/office/2006/metadata/properties"/>
    <ds:schemaRef ds:uri="http://schemas.microsoft.com/office/infopath/2007/PartnerControls"/>
    <ds:schemaRef ds:uri="6dc2669a-9924-49c2-a036-f5d087d9c919"/>
  </ds:schemaRefs>
</ds:datastoreItem>
</file>

<file path=customXml/itemProps2.xml><?xml version="1.0" encoding="utf-8"?>
<ds:datastoreItem xmlns:ds="http://schemas.openxmlformats.org/officeDocument/2006/customXml" ds:itemID="{9CD6DAAD-3F73-43A5-AB24-7023074FA2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501D32-AFF2-49D3-9DE7-0F1EEAE751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2669a-9924-49c2-a036-f5d087d9c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shley Jeu (majeu)</dc:creator>
  <cp:keywords/>
  <dc:description/>
  <cp:lastModifiedBy>Niharika Jha (njha1)</cp:lastModifiedBy>
  <cp:revision>2</cp:revision>
  <dcterms:created xsi:type="dcterms:W3CDTF">2026-01-21T02:51:00Z</dcterms:created>
  <dcterms:modified xsi:type="dcterms:W3CDTF">2026-01-2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6317b-ce12-4eab-a5c6-18a2f77801a5</vt:lpwstr>
  </property>
  <property fmtid="{D5CDD505-2E9C-101B-9397-08002B2CF9AE}" pid="3" name="ContentTypeId">
    <vt:lpwstr>0x010100BB5DF8C87FF76B418AB92B4890532BF1</vt:lpwstr>
  </property>
</Properties>
</file>